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6656E" w14:textId="290DF559" w:rsidR="00A236E8" w:rsidRDefault="00A236E8" w:rsidP="000F3B7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236E8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427B4E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A236E8"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="0063280D">
        <w:rPr>
          <w:rFonts w:ascii="Times New Roman" w:hAnsi="Times New Roman" w:cs="Times New Roman"/>
          <w:sz w:val="22"/>
          <w:szCs w:val="22"/>
        </w:rPr>
        <w:t>Detailed overview of</w:t>
      </w:r>
      <w:r w:rsidRPr="00A236E8">
        <w:rPr>
          <w:rFonts w:ascii="Times New Roman" w:hAnsi="Times New Roman" w:cs="Times New Roman"/>
          <w:sz w:val="22"/>
          <w:szCs w:val="22"/>
        </w:rPr>
        <w:t xml:space="preserve"> study characteristics</w:t>
      </w:r>
      <w:r w:rsidR="0094555C">
        <w:rPr>
          <w:rFonts w:ascii="Times New Roman" w:hAnsi="Times New Roman" w:cs="Times New Roman"/>
          <w:sz w:val="22"/>
          <w:szCs w:val="22"/>
        </w:rPr>
        <w:t xml:space="preserve"> and surgical details.</w:t>
      </w:r>
    </w:p>
    <w:tbl>
      <w:tblPr>
        <w:tblStyle w:val="TableGrid"/>
        <w:tblpPr w:leftFromText="180" w:rightFromText="180" w:vertAnchor="text" w:horzAnchor="margin" w:tblpXSpec="center" w:tblpY="298"/>
        <w:tblW w:w="15522" w:type="dxa"/>
        <w:tblLook w:val="04A0" w:firstRow="1" w:lastRow="0" w:firstColumn="1" w:lastColumn="0" w:noHBand="0" w:noVBand="1"/>
      </w:tblPr>
      <w:tblGrid>
        <w:gridCol w:w="1287"/>
        <w:gridCol w:w="849"/>
        <w:gridCol w:w="1181"/>
        <w:gridCol w:w="1237"/>
        <w:gridCol w:w="1224"/>
        <w:gridCol w:w="1040"/>
        <w:gridCol w:w="1023"/>
        <w:gridCol w:w="1105"/>
        <w:gridCol w:w="227"/>
        <w:gridCol w:w="963"/>
        <w:gridCol w:w="2258"/>
        <w:gridCol w:w="1378"/>
        <w:gridCol w:w="1750"/>
      </w:tblGrid>
      <w:tr w:rsidR="002A1BB2" w:rsidRPr="00090669" w14:paraId="0636F3EC" w14:textId="77777777" w:rsidTr="0063280D">
        <w:trPr>
          <w:trHeight w:val="1159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D0A767" w14:textId="77777777" w:rsidR="00855B4F" w:rsidRPr="00090669" w:rsidRDefault="00855B4F" w:rsidP="00025E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th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Yea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B2D2B0" w14:textId="77777777" w:rsidR="00855B4F" w:rsidRPr="00090669" w:rsidRDefault="00855B4F" w:rsidP="00025E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499396" w14:textId="77777777" w:rsidR="00855B4F" w:rsidRPr="00090669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AFBFAE" w14:textId="77777777" w:rsidR="00855B4F" w:rsidRPr="00090669" w:rsidRDefault="00855B4F" w:rsidP="00025E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Size (Osteotomy/ Implant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59360D" w14:textId="77777777" w:rsidR="00855B4F" w:rsidRPr="00090669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 Age (y, Mean ± SD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7B6145" w14:textId="77777777" w:rsidR="00855B4F" w:rsidRPr="00090669" w:rsidRDefault="00855B4F" w:rsidP="00025E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plant Typ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4F7805" w14:textId="64C24DA4" w:rsidR="00855B4F" w:rsidRPr="00090669" w:rsidRDefault="00855B4F" w:rsidP="00025E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le (n) / Female (n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5AB7B" w14:textId="77777777" w:rsidR="00855B4F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C72EAC1" w14:textId="77777777" w:rsidR="00855B4F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285EB8F" w14:textId="77777777" w:rsidR="00855B4F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B858849" w14:textId="77777777" w:rsidR="00855B4F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F85518E" w14:textId="56AAA4EA" w:rsidR="00855B4F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ioplasty Bony Fixation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3A3BA" w14:textId="30F203B7" w:rsidR="00855B4F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1542A" w14:textId="6A46E09C" w:rsidR="00855B4F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C64EA6E" w14:textId="77777777" w:rsidR="00855B4F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1720503" w14:textId="77777777" w:rsidR="00855B4F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8946ACE" w14:textId="77777777" w:rsidR="00855B4F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F3E0CB2" w14:textId="77777777" w:rsidR="00855B4F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24261BC" w14:textId="11801606" w:rsidR="00855B4F" w:rsidRPr="00090669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plant Fixation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BC3D7F" w14:textId="74DB0B03" w:rsidR="00855B4F" w:rsidRPr="00090669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dication for procedure and recommendatio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8FF745" w14:textId="77777777" w:rsidR="00855B4F" w:rsidRPr="00090669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ioplasty: Mean chin movement (mm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0DEC81" w14:textId="77777777" w:rsidR="00855B4F" w:rsidRPr="00090669" w:rsidRDefault="00855B4F" w:rsidP="00025E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 for implant placement, n</w:t>
            </w:r>
          </w:p>
        </w:tc>
      </w:tr>
      <w:tr w:rsidR="002A1BB2" w:rsidRPr="00090669" w14:paraId="11C7AD65" w14:textId="77777777" w:rsidTr="0063280D">
        <w:trPr>
          <w:trHeight w:val="997"/>
        </w:trPr>
        <w:tc>
          <w:tcPr>
            <w:tcW w:w="1295" w:type="dxa"/>
            <w:tcBorders>
              <w:left w:val="nil"/>
              <w:right w:val="nil"/>
            </w:tcBorders>
          </w:tcPr>
          <w:p w14:paraId="05385D29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brizi et al.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ZOTERO_ITEM CSL_CITATION {"citationID":"FVZoBl82","properties":{"formattedCitation":"\\super 1\\nosupersub{}","plainCitation":"1","noteIndex":0},"citationItems":[{"id":7709,"uris":["http://zotero.org/users/13132091/items/K3USUG62"],"itemData":{"id":7709,"type":"article-journal","container-title":"International Journal of Oral and Maxillofacial Surgery","DOI":"10.1016/j.ijom.2023.03.017","ISSN":"09015027","issue":"2","journalAbbreviation":"International Journal of Oral and Maxillofacial Surgery","language":"en","page":"141-145","source":"DOI.org (Crossref)","title":"Osseous genioplasty versus chin implants: early complications and patient satisfaction","title-short":"Osseous genioplasty versus chin implants","volume":"53","author":[{"family":"Tabrizi","given":"R."},{"family":"Behnia","given":"P."},{"family":"Kavianipour","given":"M."},{"family":"Behnia","given":"H."}],"issued":{"date-parts":[["2024",2]]}}}],"schema":"https://github.com/citation-style-language/schema/raw/master/csl-citation.json"} </w:instrTex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906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24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E5A98C1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54A2FA0E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 Study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0B5FD20A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/ 42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76099322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ioplasty (30.6 ± 6.5), Implant (30.59 ± 7.16)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685E86D2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por and Silicone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14:paraId="0D670FB7" w14:textId="0B6CE4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ioplasty (29 F, 9 M) Implant (33 F, 9 M)</w:t>
            </w:r>
          </w:p>
        </w:tc>
        <w:tc>
          <w:tcPr>
            <w:tcW w:w="1067" w:type="dxa"/>
            <w:tcBorders>
              <w:left w:val="nil"/>
              <w:right w:val="nil"/>
            </w:tcBorders>
          </w:tcPr>
          <w:p w14:paraId="546F6B6C" w14:textId="2D2D1914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 plate and two lag screws</w:t>
            </w:r>
          </w:p>
        </w:tc>
        <w:tc>
          <w:tcPr>
            <w:tcW w:w="227" w:type="dxa"/>
            <w:tcBorders>
              <w:left w:val="nil"/>
              <w:right w:val="nil"/>
            </w:tcBorders>
          </w:tcPr>
          <w:p w14:paraId="296D7548" w14:textId="489698C4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448D3EED" w14:textId="319A9485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</w:t>
            </w:r>
            <w:r w:rsidR="006554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itaniu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crews</w:t>
            </w:r>
            <w:r w:rsidR="00ED7F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="00ED7F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por</w:t>
            </w:r>
            <w:proofErr w:type="gramEnd"/>
            <w:r w:rsidR="00ED7F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ED7F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tures </w:t>
            </w:r>
            <w:r w:rsidR="00ED7F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lastic</w:t>
            </w:r>
            <w:r w:rsidR="00ED7F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7" w:type="dxa"/>
            <w:tcBorders>
              <w:left w:val="nil"/>
              <w:right w:val="nil"/>
            </w:tcBorders>
          </w:tcPr>
          <w:p w14:paraId="45D2A8C3" w14:textId="17AC3580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teotomy and Implant: “Retrognathia”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14:paraId="3DA10D0B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69" w:type="dxa"/>
            <w:tcBorders>
              <w:left w:val="nil"/>
              <w:right w:val="nil"/>
            </w:tcBorders>
          </w:tcPr>
          <w:p w14:paraId="667E2E6B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oral (19), Extraoral (23)</w:t>
            </w:r>
          </w:p>
        </w:tc>
      </w:tr>
      <w:tr w:rsidR="002A1BB2" w:rsidRPr="00090669" w14:paraId="3C61D095" w14:textId="77777777" w:rsidTr="0063280D">
        <w:trPr>
          <w:trHeight w:val="780"/>
        </w:trPr>
        <w:tc>
          <w:tcPr>
            <w:tcW w:w="1295" w:type="dxa"/>
            <w:tcBorders>
              <w:left w:val="nil"/>
              <w:right w:val="nil"/>
            </w:tcBorders>
          </w:tcPr>
          <w:p w14:paraId="3453AC19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yuron</w:t>
            </w:r>
            <w:proofErr w:type="spellEnd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Raszewski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ZOTERO_ITEM CSL_CITATION {"citationID":"Qx9pesl4","properties":{"formattedCitation":"\\super 2\\nosupersub{}","plainCitation":"2","noteIndex":0},"citationItems":[{"id":7710,"uris":["http://zotero.org/users/13132091/items/QTKIM7X6"],"itemData":{"id":7710,"type":"article-journal","container-title":"Aesthetic Plastic Surgery","DOI":"10.1007/BF01578350","ISSN":"0364-216X, 1432-5241","issue":"1","journalAbbreviation":"Aesth. Plast. Surg.","language":"en","license":"http://www.springer.com/tdm","page":"199-206","source":"DOI.org (Crossref)","title":"A critical comparison of osteoplastic and alloplastic augmentation genioplasty","volume":"14","author":[{"family":"Guyuron","given":"Bahman"},{"family":"Raszewski","given":"Richard L."}],"issued":{"date-parts":[["1990",12]]}}}],"schema":"https://github.com/citation-style-language/schema/raw/master/csl-citation.json"} </w:instrTex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906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99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DFB99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12A9DF1F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 Study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19E16721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/ 42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773E1FAC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ioplasty (30.85), Implant (42.37)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2551FCA7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last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14:paraId="55564D30" w14:textId="765C3C42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Male / 64 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</w:tcPr>
          <w:p w14:paraId="275D67B6" w14:textId="2342A8B0" w:rsidR="00855B4F" w:rsidRPr="00090669" w:rsidRDefault="00A25256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tes/Screws and wiring (</w:t>
            </w:r>
            <w:r w:rsidR="00802A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19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" w:type="dxa"/>
            <w:tcBorders>
              <w:left w:val="nil"/>
              <w:right w:val="nil"/>
            </w:tcBorders>
          </w:tcPr>
          <w:p w14:paraId="15B7A309" w14:textId="5178EE5E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0295DE62" w14:textId="7DD14321" w:rsidR="00855B4F" w:rsidRPr="00090669" w:rsidRDefault="00E35D42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fixation</w:t>
            </w:r>
          </w:p>
        </w:tc>
        <w:tc>
          <w:tcPr>
            <w:tcW w:w="2277" w:type="dxa"/>
            <w:tcBorders>
              <w:left w:val="nil"/>
              <w:right w:val="nil"/>
            </w:tcBorders>
          </w:tcPr>
          <w:p w14:paraId="6ADBFEF4" w14:textId="79B3D240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genia</w:t>
            </w:r>
          </w:p>
          <w:p w14:paraId="14D0D2A6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teotomy: Severe cases, marked retrogenia or retrognathia, asymmetries</w:t>
            </w:r>
          </w:p>
          <w:p w14:paraId="2A2DF576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lant: Older patients (&gt;50), proper </w:t>
            </w:r>
            <w:proofErr w:type="spellStart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vcomental</w:t>
            </w:r>
            <w:proofErr w:type="spellEnd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gle.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14:paraId="402E6A76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69" w:type="dxa"/>
            <w:tcBorders>
              <w:left w:val="nil"/>
              <w:right w:val="nil"/>
            </w:tcBorders>
          </w:tcPr>
          <w:p w14:paraId="4FB70C5B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oral (42)</w:t>
            </w:r>
          </w:p>
        </w:tc>
      </w:tr>
      <w:tr w:rsidR="002A1BB2" w:rsidRPr="00090669" w14:paraId="20824B26" w14:textId="77777777" w:rsidTr="0063280D">
        <w:trPr>
          <w:trHeight w:val="545"/>
        </w:trPr>
        <w:tc>
          <w:tcPr>
            <w:tcW w:w="1295" w:type="dxa"/>
            <w:tcBorders>
              <w:left w:val="nil"/>
              <w:right w:val="nil"/>
            </w:tcBorders>
          </w:tcPr>
          <w:p w14:paraId="0F8BAF96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 et al.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ZOTERO_ITEM CSL_CITATION {"citationID":"QeIhYRBW","properties":{"formattedCitation":"\\super 3\\nosupersub{}","plainCitation":"3","noteIndex":0},"citationItems":[{"id":7711,"uris":["http://zotero.org/users/13132091/items/YNEU5E8B"],"itemData":{"id":7711,"type":"article-journal","container-title":"Aesthetic Plastic Surgery","DOI":"10.1007/s00266-007-9106-6","ISSN":"0364-216X, 1432-5241","issue":"2","journalAbbreviation":"Aesth Plast Surg","language":"en","license":"http://www.springer.com/tdm","page":"220-226","source":"DOI.org (Crossref)","title":"Genioplasty and Chin Augmentation with Medpore Implants: A Report of 650 Cases","title-short":"Genioplasty and Chin Augmentation with Medpore Implants","volume":"32","author":[{"family":"Gui","given":"Lai"},{"family":"Huang","given":"Luping"},{"family":"Zhang","given":"Zhiyong"}],"issued":{"date-parts":[["2008",3]]}}}],"schema":"https://github.com/citation-style-language/schema/raw/master/csl-citation.json"} </w:instrTex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906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0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DBBD98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15056197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 Study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0A7D8A97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 / 150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0D3A8732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ioplasty (Range: 18-45)</w:t>
            </w:r>
          </w:p>
          <w:p w14:paraId="19612F75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lant (Range: 18-40)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40664803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por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14:paraId="2EE570E2" w14:textId="231624E8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ioplasty (90 M, 410 F)</w:t>
            </w:r>
          </w:p>
          <w:p w14:paraId="3328671E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sz w:val="16"/>
                <w:szCs w:val="16"/>
              </w:rPr>
              <w:t>Implant (29 M, 121 F)</w:t>
            </w:r>
          </w:p>
        </w:tc>
        <w:tc>
          <w:tcPr>
            <w:tcW w:w="1067" w:type="dxa"/>
            <w:tcBorders>
              <w:left w:val="nil"/>
              <w:right w:val="nil"/>
            </w:tcBorders>
          </w:tcPr>
          <w:p w14:paraId="238BED01" w14:textId="3AC13F2C" w:rsidR="00855B4F" w:rsidRPr="00090669" w:rsidRDefault="00802A96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tanium plates and screws</w:t>
            </w:r>
          </w:p>
        </w:tc>
        <w:tc>
          <w:tcPr>
            <w:tcW w:w="227" w:type="dxa"/>
            <w:tcBorders>
              <w:left w:val="nil"/>
              <w:right w:val="nil"/>
            </w:tcBorders>
          </w:tcPr>
          <w:p w14:paraId="45DEE209" w14:textId="4560899C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553A3F70" w14:textId="2B1405AA" w:rsidR="00855B4F" w:rsidRPr="00090669" w:rsidRDefault="00802A96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wo titanium screws (6-8 mm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P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7" w:type="dxa"/>
            <w:tcBorders>
              <w:left w:val="nil"/>
              <w:right w:val="nil"/>
            </w:tcBorders>
          </w:tcPr>
          <w:p w14:paraId="3008BBA6" w14:textId="4A81161D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ioplasty: most patients, especially severe cases</w:t>
            </w:r>
          </w:p>
          <w:p w14:paraId="5A13894C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lant: mild to modest retrogenia and minor contour irregularities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14:paraId="3A871914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 horizontally, 5.5 vertically</w:t>
            </w:r>
          </w:p>
        </w:tc>
        <w:tc>
          <w:tcPr>
            <w:tcW w:w="1769" w:type="dxa"/>
            <w:tcBorders>
              <w:left w:val="nil"/>
              <w:right w:val="nil"/>
            </w:tcBorders>
          </w:tcPr>
          <w:p w14:paraId="6BD9E064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oral (150)</w:t>
            </w:r>
          </w:p>
        </w:tc>
      </w:tr>
      <w:tr w:rsidR="002A1BB2" w:rsidRPr="00090669" w14:paraId="57993F81" w14:textId="77777777" w:rsidTr="0063280D">
        <w:trPr>
          <w:trHeight w:val="690"/>
        </w:trPr>
        <w:tc>
          <w:tcPr>
            <w:tcW w:w="1295" w:type="dxa"/>
            <w:tcBorders>
              <w:left w:val="nil"/>
              <w:right w:val="nil"/>
            </w:tcBorders>
          </w:tcPr>
          <w:p w14:paraId="4189BD28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rtossi</w:t>
            </w:r>
            <w:proofErr w:type="spellEnd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ZOTERO_ITEM CSL_CITATION {"citationID":"5dxa5mbm","properties":{"formattedCitation":"\\super 4\\nosupersub{}","plainCitation":"4","noteIndex":0},"citationItems":[{"id":7712,"uris":["http://zotero.org/users/13132091/items/URMBNQT7"],"itemData":{"id":7712,"type":"article-journal","container-title":"Aesthetic Plastic Surgery","DOI":"10.1007/s00266-015-0518-4","ISSN":"0364-216X, 1432-5241","issue":"5","journalAbbreviation":"Aesth Plast Surg","language":"en","page":"651-658","source":"DOI.org (Crossref)","title":"Chin Microgenia: A Clinical Comparative Study","title-short":"Chin Microgenia","volume":"39","author":[{"family":"Bertossi","given":"Dario"},{"family":"Galzignato","given":"Pier-Francesco"},{"family":"Albanese","given":"Massimo"},{"family":"Botti","given":"Chiara"},{"family":"Botti","given":"Giovanni"},{"family":"Nocini","given":"Pier Francesco"}],"issued":{"date-parts":[["2015",10]]}}}],"schema":"https://github.com/citation-style-language/schema/raw/master/csl-citation.json"} </w:instrTex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906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C2A84E4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6639051A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 Study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3485B453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 / 60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0863B3FD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all patients (34.5)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73FCB099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licone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14:paraId="400FC68F" w14:textId="4D18C8D2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ioplasty (57 M, 78 F) Implant (22M, 38 F)</w:t>
            </w:r>
          </w:p>
        </w:tc>
        <w:tc>
          <w:tcPr>
            <w:tcW w:w="1067" w:type="dxa"/>
            <w:tcBorders>
              <w:left w:val="nil"/>
              <w:right w:val="nil"/>
            </w:tcBorders>
          </w:tcPr>
          <w:p w14:paraId="6630B6BC" w14:textId="1506912E" w:rsidR="00855B4F" w:rsidRPr="00090669" w:rsidRDefault="00BB737A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ree</w:t>
            </w:r>
            <w:r w:rsidR="00E35D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6 mm titanium plates, 6 mm screws</w:t>
            </w:r>
          </w:p>
        </w:tc>
        <w:tc>
          <w:tcPr>
            <w:tcW w:w="227" w:type="dxa"/>
            <w:tcBorders>
              <w:left w:val="nil"/>
              <w:right w:val="nil"/>
            </w:tcBorders>
          </w:tcPr>
          <w:p w14:paraId="13FAE1F2" w14:textId="4A101634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46970492" w14:textId="5A9BC45C" w:rsidR="00855B4F" w:rsidRPr="00090669" w:rsidRDefault="00E35D42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fixation</w:t>
            </w:r>
            <w:r w:rsidR="006554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Silicone)</w:t>
            </w:r>
          </w:p>
        </w:tc>
        <w:tc>
          <w:tcPr>
            <w:tcW w:w="2277" w:type="dxa"/>
            <w:tcBorders>
              <w:left w:val="nil"/>
              <w:right w:val="nil"/>
            </w:tcBorders>
          </w:tcPr>
          <w:p w14:paraId="384121DC" w14:textId="36A0818E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teotomy and Implant: “Chin microgenia”</w:t>
            </w:r>
          </w:p>
          <w:p w14:paraId="35BCBA75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teotomy: severe microgenia and retrogenia, asymmetry, syndromic</w:t>
            </w:r>
          </w:p>
          <w:p w14:paraId="2449E390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lant: Mild retrogenia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14:paraId="41ABC29C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teotomy: In 135 patients’ sagittal movement 7-8 mm</w:t>
            </w:r>
          </w:p>
          <w:p w14:paraId="7555B675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34 patients: 3-5 mm vertical augmentation</w:t>
            </w:r>
          </w:p>
          <w:p w14:paraId="744593E5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lant:</w:t>
            </w:r>
          </w:p>
        </w:tc>
        <w:tc>
          <w:tcPr>
            <w:tcW w:w="1769" w:type="dxa"/>
            <w:tcBorders>
              <w:left w:val="nil"/>
              <w:right w:val="nil"/>
            </w:tcBorders>
          </w:tcPr>
          <w:p w14:paraId="2C47BFE3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aoral (60)</w:t>
            </w:r>
          </w:p>
        </w:tc>
      </w:tr>
      <w:tr w:rsidR="002A1BB2" w:rsidRPr="00090669" w14:paraId="3BF37BC6" w14:textId="77777777" w:rsidTr="0063280D">
        <w:trPr>
          <w:trHeight w:val="835"/>
        </w:trPr>
        <w:tc>
          <w:tcPr>
            <w:tcW w:w="1295" w:type="dxa"/>
            <w:tcBorders>
              <w:left w:val="nil"/>
              <w:right w:val="nil"/>
            </w:tcBorders>
          </w:tcPr>
          <w:p w14:paraId="2D26221D" w14:textId="47312F2C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hammad et al.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ZOTERO_ITEM CSL_CITATION {"citationID":"ts8w3Dh6","properties":{"formattedCitation":"\\super 5\\nosupersub{}","plainCitation":"5","noteIndex":0},"citationItems":[{"id":7713,"uris":["http://zotero.org/users/13132091/items/ZDPWH358"],"itemData":{"id":7713,"type":"article-journal","container-title":"National Journal of Maxillofacial Surgery","DOI":"10.4103/0975-5950.69147","ISSN":"0975-5950","issue":"1","journalAbbreviation":"Natl J Maxillofac Surg","language":"en","page":"1","source":"DOI.org (Crossref)","title":"Medpore versus osseous augmentation in genioplasty procedure: A comparison","title-short":"Medpore versus osseous augmentation in genioplasty procedure","volume":"1","author":[{"family":"Mohammad","given":"Shadab"},{"family":"Dwivedi","given":"ChandraDhar"},{"family":"Singh","given":"Rk"},{"family":"Singh","given":"Vibha"},{"family":"Pal","given":"Us"}],"issued":{"date-parts":[["2010"]]}}}],"schema":"https://github.com/citation-style-language/schema/raw/master/csl-citation.json"} </w:instrTex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906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AF77BBE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7352ED41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 Study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4F64D085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/ 8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69A06C89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all patients age range 15-37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4A70A507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por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14:paraId="5E77CE8A" w14:textId="1D90D1D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sz w:val="16"/>
                <w:szCs w:val="16"/>
              </w:rPr>
              <w:t>Genioplasty (1 M, 7 F) Implant (3 M, 5 F)</w:t>
            </w:r>
          </w:p>
        </w:tc>
        <w:tc>
          <w:tcPr>
            <w:tcW w:w="1067" w:type="dxa"/>
            <w:tcBorders>
              <w:left w:val="nil"/>
              <w:right w:val="nil"/>
            </w:tcBorders>
          </w:tcPr>
          <w:p w14:paraId="0E1DD182" w14:textId="1AB59502" w:rsidR="00855B4F" w:rsidRPr="00090669" w:rsidRDefault="00A34D67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tanium miniplates and screws</w:t>
            </w:r>
          </w:p>
        </w:tc>
        <w:tc>
          <w:tcPr>
            <w:tcW w:w="227" w:type="dxa"/>
            <w:tcBorders>
              <w:left w:val="nil"/>
              <w:right w:val="nil"/>
            </w:tcBorders>
          </w:tcPr>
          <w:p w14:paraId="0B5BC753" w14:textId="75DF2F13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0319B47F" w14:textId="74730B17" w:rsidR="00855B4F" w:rsidRPr="00090669" w:rsidRDefault="00A34D67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mm titanium screws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P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7" w:type="dxa"/>
            <w:tcBorders>
              <w:left w:val="nil"/>
              <w:right w:val="nil"/>
            </w:tcBorders>
          </w:tcPr>
          <w:p w14:paraId="353B6B89" w14:textId="2A9722AB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lant: mild to moderate horizontal chin deficiency, minor contour irregularities</w:t>
            </w:r>
          </w:p>
          <w:p w14:paraId="439933B9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ioplasty: “any chin”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14:paraId="67620896" w14:textId="2818335C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horizontal chi movement 10.75 mm, for implant mean chin augmentation 8.5 mm</w:t>
            </w:r>
          </w:p>
        </w:tc>
        <w:tc>
          <w:tcPr>
            <w:tcW w:w="1769" w:type="dxa"/>
            <w:tcBorders>
              <w:left w:val="nil"/>
              <w:right w:val="nil"/>
            </w:tcBorders>
          </w:tcPr>
          <w:p w14:paraId="36F04E2A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oral (8)</w:t>
            </w:r>
          </w:p>
        </w:tc>
      </w:tr>
      <w:tr w:rsidR="002A1BB2" w:rsidRPr="00090669" w14:paraId="554904D2" w14:textId="77777777" w:rsidTr="0063280D">
        <w:trPr>
          <w:trHeight w:val="536"/>
        </w:trPr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06E01E98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lmy et al.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ZOTERO_ITEM CSL_CITATION {"citationID":"9DWIckxk","properties":{"formattedCitation":"\\super 6\\nosupersub{}","plainCitation":"6","noteIndex":0},"citationItems":[{"id":7717,"uris":["http://zotero.org/users/13132091/items/L4AKER9V"],"itemData":{"id":7717,"type":"article-journal","container-title":"Journal of Stomatology, Oral and Maxillofacial Surgery","DOI":"10.1016/j.jormas.2024.101939","ISSN":"24687855","issue":"5","journalAbbreviation":"Journal of Stomatology, Oral and Maxillofacial Surgery","language":"en","page":"101939","source":"DOI.org (Crossref)","title":"Evaluation of soft tissue profile changes following autogenous fat or onlay PEEK augmentation versus sliding genioplasty for correction of deficient chin: Randomized controlled clinical trial","title-short":"Evaluation of soft tissue profile changes following autogenous fat or onlay PEEK augmentation versus sliding genioplasty for correction of deficient chin","volume":"125","author":[{"family":"Helmy","given":"Asmaa"},{"family":"Shaker","given":"Mounir Ahmed"},{"family":"Fetouh","given":"Adel Hamdy Abo-El"},{"family":"Kadry","given":"Walaa"},{"family":"Sadek","given":"Khaled"}],"issued":{"date-parts":[["2024",9]]}}}],"schema":"https://github.com/citation-style-language/schema/raw/master/csl-citation.json"} </w:instrTex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90669">
              <w:rPr>
                <w:rFonts w:ascii="Times New Roman" w:hAnsi="Times New Roman" w:cs="Times New Roman"/>
                <w:color w:val="000000"/>
                <w:kern w:val="0"/>
                <w:sz w:val="16"/>
                <w:vertAlign w:val="superscript"/>
              </w:rPr>
              <w:t>6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2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F026184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7963FCE9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randomized controlled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0BEA6F6F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/ 11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14:paraId="3BC1A14F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all patients (25.5±3.5)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14:paraId="0E561F15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EK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</w:tcPr>
          <w:p w14:paraId="18F311C4" w14:textId="36ADAE69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% male/ 90% female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</w:tcPr>
          <w:p w14:paraId="462305E3" w14:textId="768AAA26" w:rsidR="00855B4F" w:rsidRPr="00090669" w:rsidRDefault="002A1BB2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 plat and two lag screws</w:t>
            </w:r>
          </w:p>
        </w:tc>
        <w:tc>
          <w:tcPr>
            <w:tcW w:w="227" w:type="dxa"/>
            <w:tcBorders>
              <w:left w:val="nil"/>
              <w:bottom w:val="single" w:sz="4" w:space="0" w:color="auto"/>
              <w:right w:val="nil"/>
            </w:tcBorders>
          </w:tcPr>
          <w:p w14:paraId="578C4477" w14:textId="28FB2765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</w:tcPr>
          <w:p w14:paraId="5D9CDCF2" w14:textId="5B11D03B" w:rsidR="00855B4F" w:rsidRPr="00090669" w:rsidRDefault="0065545A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ur titanium screws</w:t>
            </w:r>
            <w:r w:rsidR="002A1B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PEEK)</w:t>
            </w:r>
          </w:p>
        </w:tc>
        <w:tc>
          <w:tcPr>
            <w:tcW w:w="2277" w:type="dxa"/>
            <w:tcBorders>
              <w:left w:val="nil"/>
              <w:bottom w:val="single" w:sz="4" w:space="0" w:color="auto"/>
              <w:right w:val="nil"/>
            </w:tcBorders>
          </w:tcPr>
          <w:p w14:paraId="3FFD5B54" w14:textId="0C2E0C5C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ioplasty and Implant: Patients with “deficient chin with mild retrogenia”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</w:tcPr>
          <w:p w14:paraId="75A57829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67FFA425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oral (11/11)</w:t>
            </w:r>
          </w:p>
        </w:tc>
      </w:tr>
      <w:tr w:rsidR="002A1BB2" w:rsidRPr="00090669" w14:paraId="63B1BED1" w14:textId="77777777" w:rsidTr="0063280D">
        <w:trPr>
          <w:trHeight w:val="90"/>
        </w:trPr>
        <w:tc>
          <w:tcPr>
            <w:tcW w:w="1295" w:type="dxa"/>
            <w:tcBorders>
              <w:left w:val="nil"/>
              <w:bottom w:val="double" w:sz="4" w:space="0" w:color="auto"/>
              <w:right w:val="nil"/>
            </w:tcBorders>
          </w:tcPr>
          <w:p w14:paraId="6D4ABCE9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k et al.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ZOTERO_ITEM CSL_CITATION {"citationID":"F59U2eoV","properties":{"formattedCitation":"\\super 7\\nosupersub{}","plainCitation":"7","noteIndex":0},"citationItems":[{"id":7714,"uris":["http://zotero.org/users/13132091/items/JHUGMHZH"],"itemData":{"id":7714,"type":"article-journal","container-title":"Oral Surgery, Oral Medicine, Oral Pathology, Oral Radiology, and Endodontology","DOI":"10.1016/j.tripleo.2009.10.007","ISSN":"10792104","issue":"2","journalAbbreviation":"Oral Surgery, Oral Medicine, Oral Pathology, Oral Radiology, and Endodontology","language":"en","license":"https://www.elsevier.com/tdm/userlicense/1.0/","page":"e26-e30","source":"DOI.org (Crossref)","title":"Comparison of genioplasty using Medpor and osteotomy","volume":"109","author":[{"family":"Park","given":"Jung-Yeop"},{"family":"Kim","given":"Su-Gwan"},{"family":"Baik","given":"Sung-Mun"},{"family":"Kim","given":"Seo-Yoon"}],"issued":{"date-parts":[["2010",2]]}}}],"schema":"https://github.com/citation-style-language/schema/raw/master/csl-citation.json"} </w:instrTex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90669">
              <w:rPr>
                <w:rFonts w:ascii="Times New Roman" w:hAnsi="Times New Roman" w:cs="Times New Roman"/>
                <w:color w:val="000000"/>
                <w:kern w:val="0"/>
                <w:sz w:val="16"/>
                <w:vertAlign w:val="superscript"/>
              </w:rPr>
              <w:t>7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0)</w:t>
            </w:r>
          </w:p>
          <w:p w14:paraId="673E2191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14:paraId="559A994E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1183" w:type="dxa"/>
            <w:tcBorders>
              <w:left w:val="nil"/>
              <w:bottom w:val="double" w:sz="4" w:space="0" w:color="auto"/>
              <w:right w:val="nil"/>
            </w:tcBorders>
          </w:tcPr>
          <w:p w14:paraId="26F8392D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 Study</w:t>
            </w:r>
          </w:p>
        </w:tc>
        <w:tc>
          <w:tcPr>
            <w:tcW w:w="1241" w:type="dxa"/>
            <w:tcBorders>
              <w:left w:val="nil"/>
              <w:bottom w:val="double" w:sz="4" w:space="0" w:color="auto"/>
              <w:right w:val="nil"/>
            </w:tcBorders>
          </w:tcPr>
          <w:p w14:paraId="1BB64625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19</w:t>
            </w:r>
          </w:p>
        </w:tc>
        <w:tc>
          <w:tcPr>
            <w:tcW w:w="1229" w:type="dxa"/>
            <w:tcBorders>
              <w:left w:val="nil"/>
              <w:bottom w:val="double" w:sz="4" w:space="0" w:color="auto"/>
              <w:right w:val="nil"/>
            </w:tcBorders>
          </w:tcPr>
          <w:p w14:paraId="3AADC844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all patients 22 years, range 18-37</w:t>
            </w:r>
          </w:p>
        </w:tc>
        <w:tc>
          <w:tcPr>
            <w:tcW w:w="1046" w:type="dxa"/>
            <w:tcBorders>
              <w:left w:val="nil"/>
              <w:bottom w:val="double" w:sz="4" w:space="0" w:color="auto"/>
              <w:right w:val="nil"/>
            </w:tcBorders>
          </w:tcPr>
          <w:p w14:paraId="37E8B5D7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por</w:t>
            </w:r>
          </w:p>
        </w:tc>
        <w:tc>
          <w:tcPr>
            <w:tcW w:w="1024" w:type="dxa"/>
            <w:tcBorders>
              <w:left w:val="nil"/>
              <w:bottom w:val="double" w:sz="4" w:space="0" w:color="auto"/>
              <w:right w:val="nil"/>
            </w:tcBorders>
          </w:tcPr>
          <w:p w14:paraId="7594CA7A" w14:textId="2DB426A4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Male/ 18 Female</w:t>
            </w:r>
          </w:p>
        </w:tc>
        <w:tc>
          <w:tcPr>
            <w:tcW w:w="1067" w:type="dxa"/>
            <w:tcBorders>
              <w:left w:val="nil"/>
              <w:bottom w:val="double" w:sz="4" w:space="0" w:color="auto"/>
              <w:right w:val="nil"/>
            </w:tcBorders>
          </w:tcPr>
          <w:p w14:paraId="189645C0" w14:textId="369B1E1F" w:rsidR="00855B4F" w:rsidRPr="00090669" w:rsidRDefault="0065545A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iplates and screws</w:t>
            </w:r>
          </w:p>
        </w:tc>
        <w:tc>
          <w:tcPr>
            <w:tcW w:w="227" w:type="dxa"/>
            <w:tcBorders>
              <w:left w:val="nil"/>
              <w:bottom w:val="double" w:sz="4" w:space="0" w:color="auto"/>
              <w:right w:val="nil"/>
            </w:tcBorders>
          </w:tcPr>
          <w:p w14:paraId="0C78A4B6" w14:textId="48A5B825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nil"/>
              <w:bottom w:val="double" w:sz="4" w:space="0" w:color="auto"/>
              <w:right w:val="nil"/>
            </w:tcBorders>
          </w:tcPr>
          <w:p w14:paraId="3A0319D7" w14:textId="40FDC8D5" w:rsidR="00855B4F" w:rsidRPr="00090669" w:rsidRDefault="0065545A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iscrew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P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7" w:type="dxa"/>
            <w:tcBorders>
              <w:left w:val="nil"/>
              <w:bottom w:val="double" w:sz="4" w:space="0" w:color="auto"/>
              <w:right w:val="nil"/>
            </w:tcBorders>
          </w:tcPr>
          <w:p w14:paraId="68288E33" w14:textId="65D5113C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both: “Patients requiring chin augmentation”</w:t>
            </w:r>
          </w:p>
        </w:tc>
        <w:tc>
          <w:tcPr>
            <w:tcW w:w="1385" w:type="dxa"/>
            <w:tcBorders>
              <w:left w:val="nil"/>
              <w:bottom w:val="double" w:sz="4" w:space="0" w:color="auto"/>
              <w:right w:val="nil"/>
            </w:tcBorders>
          </w:tcPr>
          <w:p w14:paraId="76E4194F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nioplasty: Horizontal 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ovement: 4.49 ± 1.78</w:t>
            </w:r>
          </w:p>
          <w:p w14:paraId="27ABE349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lant: 7.05 ± 6.21</w:t>
            </w:r>
          </w:p>
        </w:tc>
        <w:tc>
          <w:tcPr>
            <w:tcW w:w="1769" w:type="dxa"/>
            <w:tcBorders>
              <w:left w:val="nil"/>
              <w:bottom w:val="double" w:sz="4" w:space="0" w:color="auto"/>
              <w:right w:val="nil"/>
            </w:tcBorders>
          </w:tcPr>
          <w:p w14:paraId="083B3D77" w14:textId="77777777" w:rsidR="00855B4F" w:rsidRPr="00090669" w:rsidRDefault="00855B4F" w:rsidP="00A236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ntraoral (19/19)</w:t>
            </w:r>
          </w:p>
        </w:tc>
      </w:tr>
    </w:tbl>
    <w:p w14:paraId="22C4BA96" w14:textId="77777777" w:rsidR="00025E07" w:rsidRDefault="00025E07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1671071" w14:textId="1D74BEB4" w:rsidR="00EB40A4" w:rsidRDefault="006002C1">
      <w:pPr>
        <w:rPr>
          <w:rFonts w:ascii="Times New Roman" w:hAnsi="Times New Roman" w:cs="Times New Roman"/>
          <w:sz w:val="16"/>
          <w:szCs w:val="16"/>
        </w:rPr>
      </w:pPr>
      <w:r w:rsidRPr="00090669">
        <w:rPr>
          <w:rFonts w:ascii="Times New Roman" w:hAnsi="Times New Roman" w:cs="Times New Roman"/>
          <w:sz w:val="16"/>
          <w:szCs w:val="16"/>
        </w:rPr>
        <w:t xml:space="preserve">N = Number; M = Male; F = </w:t>
      </w:r>
      <w:r w:rsidR="0052792C" w:rsidRPr="00090669">
        <w:rPr>
          <w:rFonts w:ascii="Times New Roman" w:hAnsi="Times New Roman" w:cs="Times New Roman"/>
          <w:sz w:val="16"/>
          <w:szCs w:val="16"/>
        </w:rPr>
        <w:t>Female; SD = Standard De</w:t>
      </w:r>
    </w:p>
    <w:p w14:paraId="75FDDA08" w14:textId="77777777" w:rsidR="00A236E8" w:rsidRDefault="00A236E8">
      <w:pPr>
        <w:rPr>
          <w:rFonts w:ascii="Times New Roman" w:hAnsi="Times New Roman" w:cs="Times New Roman"/>
          <w:sz w:val="16"/>
          <w:szCs w:val="16"/>
        </w:rPr>
      </w:pPr>
    </w:p>
    <w:p w14:paraId="46163FC1" w14:textId="77777777" w:rsidR="003C3D88" w:rsidRDefault="003C3D8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2183DE9" w14:textId="7C7B73A3" w:rsidR="005323FF" w:rsidRDefault="005C407E">
      <w:pPr>
        <w:rPr>
          <w:rFonts w:ascii="Times New Roman" w:hAnsi="Times New Roman" w:cs="Times New Roman"/>
          <w:sz w:val="22"/>
          <w:szCs w:val="22"/>
        </w:rPr>
      </w:pPr>
      <w:r w:rsidRPr="00F617EF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427B4E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63280D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F617EF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F617EF">
        <w:rPr>
          <w:rFonts w:ascii="Times New Roman" w:hAnsi="Times New Roman" w:cs="Times New Roman"/>
          <w:sz w:val="22"/>
          <w:szCs w:val="22"/>
        </w:rPr>
        <w:t xml:space="preserve"> </w:t>
      </w:r>
      <w:r w:rsidR="003943FE" w:rsidRPr="00F617EF">
        <w:rPr>
          <w:rFonts w:ascii="Times New Roman" w:hAnsi="Times New Roman" w:cs="Times New Roman"/>
          <w:sz w:val="22"/>
          <w:szCs w:val="22"/>
        </w:rPr>
        <w:t>Reported Soft Tissue Changes</w:t>
      </w:r>
      <w:r w:rsidRPr="00F617EF">
        <w:rPr>
          <w:rFonts w:ascii="Times New Roman" w:hAnsi="Times New Roman" w:cs="Times New Roman"/>
          <w:sz w:val="22"/>
          <w:szCs w:val="22"/>
        </w:rPr>
        <w:t xml:space="preserve"> and Relapse rates in 3 studies</w:t>
      </w:r>
      <w:r w:rsidR="00090669" w:rsidRPr="00F617EF">
        <w:rPr>
          <w:rFonts w:ascii="Times New Roman" w:hAnsi="Times New Roman" w:cs="Times New Roman"/>
          <w:sz w:val="22"/>
          <w:szCs w:val="22"/>
        </w:rPr>
        <w:t>.</w:t>
      </w:r>
    </w:p>
    <w:p w14:paraId="171EDC0C" w14:textId="77777777" w:rsidR="00F617EF" w:rsidRPr="00F617EF" w:rsidRDefault="00F617E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3230" w:type="dxa"/>
        <w:tblInd w:w="-95" w:type="dxa"/>
        <w:tblLook w:val="04A0" w:firstRow="1" w:lastRow="0" w:firstColumn="1" w:lastColumn="0" w:noHBand="0" w:noVBand="1"/>
      </w:tblPr>
      <w:tblGrid>
        <w:gridCol w:w="1052"/>
        <w:gridCol w:w="1170"/>
        <w:gridCol w:w="1620"/>
        <w:gridCol w:w="900"/>
        <w:gridCol w:w="900"/>
        <w:gridCol w:w="990"/>
        <w:gridCol w:w="1170"/>
        <w:gridCol w:w="5428"/>
      </w:tblGrid>
      <w:tr w:rsidR="00F617EF" w:rsidRPr="00090669" w14:paraId="1DD70F45" w14:textId="77777777" w:rsidTr="00F617EF">
        <w:tc>
          <w:tcPr>
            <w:tcW w:w="1052" w:type="dxa"/>
            <w:tcBorders>
              <w:top w:val="nil"/>
              <w:left w:val="nil"/>
              <w:right w:val="nil"/>
            </w:tcBorders>
            <w:vAlign w:val="bottom"/>
          </w:tcPr>
          <w:p w14:paraId="43D47F93" w14:textId="4C464C2A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udy Nam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4A2F1028" w14:textId="3FE4CD16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0A8B9BA3" w14:textId="03447C4A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rt Value (Postoperative, mm</w:t>
            </w:r>
            <w:r w:rsidR="00D10AEB"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 Time poin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28DE6C2C" w14:textId="263B6F0E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d Valu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77E8910C" w14:textId="2FCDA988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lapse (mm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30117AFD" w14:textId="7FED9E25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 Relaps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29A7F887" w14:textId="59D8E62E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ime Points</w:t>
            </w:r>
          </w:p>
        </w:tc>
        <w:tc>
          <w:tcPr>
            <w:tcW w:w="5428" w:type="dxa"/>
            <w:tcBorders>
              <w:top w:val="nil"/>
              <w:left w:val="nil"/>
              <w:right w:val="nil"/>
            </w:tcBorders>
            <w:vAlign w:val="bottom"/>
          </w:tcPr>
          <w:p w14:paraId="2BF62ADC" w14:textId="71034C66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surement Method</w:t>
            </w:r>
          </w:p>
        </w:tc>
      </w:tr>
      <w:tr w:rsidR="00F617EF" w:rsidRPr="00090669" w14:paraId="2A07BEF2" w14:textId="77777777" w:rsidTr="00F617EF">
        <w:tc>
          <w:tcPr>
            <w:tcW w:w="1052" w:type="dxa"/>
            <w:tcBorders>
              <w:left w:val="nil"/>
              <w:right w:val="nil"/>
            </w:tcBorders>
            <w:vAlign w:val="bottom"/>
          </w:tcPr>
          <w:p w14:paraId="4A398254" w14:textId="1110403D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rtossi</w:t>
            </w:r>
            <w:proofErr w:type="spellEnd"/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B49A08B" w14:textId="377D22CD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ding Genioplas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14:paraId="72A0A7AB" w14:textId="56ACE69E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 (“immediately postoperatively”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184D4DA6" w14:textId="42181490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 (3 years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68A89CD0" w14:textId="30D9B7FF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2794CAA7" w14:textId="2B7489C1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22F4283" w14:textId="30D57BF8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op, 3 years</w:t>
            </w:r>
          </w:p>
        </w:tc>
        <w:tc>
          <w:tcPr>
            <w:tcW w:w="5428" w:type="dxa"/>
            <w:tcBorders>
              <w:left w:val="nil"/>
              <w:right w:val="nil"/>
            </w:tcBorders>
            <w:vAlign w:val="bottom"/>
          </w:tcPr>
          <w:p w14:paraId="3A1746E6" w14:textId="09019E2E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teral Cephalograms, </w:t>
            </w:r>
            <w:proofErr w:type="spellStart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g</w:t>
            </w:r>
            <w:proofErr w:type="spellEnd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′ measured relative to the True Vertical Line (TVL), parallel to the Frankfort Horizontal (FH).</w:t>
            </w:r>
          </w:p>
        </w:tc>
      </w:tr>
      <w:tr w:rsidR="00F617EF" w:rsidRPr="00090669" w14:paraId="78FD91F4" w14:textId="77777777" w:rsidTr="00F617EF">
        <w:tc>
          <w:tcPr>
            <w:tcW w:w="1052" w:type="dxa"/>
            <w:tcBorders>
              <w:left w:val="nil"/>
              <w:right w:val="nil"/>
            </w:tcBorders>
            <w:vAlign w:val="bottom"/>
          </w:tcPr>
          <w:p w14:paraId="3AA2DD4F" w14:textId="77777777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510FF3C" w14:textId="1E1E1052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licone Implant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14:paraId="481C6AFA" w14:textId="0264E9D1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 (“immediately postoperatively”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0540CBEB" w14:textId="51202A20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 (3 years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21DBBAB5" w14:textId="3B0C839C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05967E69" w14:textId="6A21D21C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6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97C2EA6" w14:textId="2E865F3A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op, 3 years</w:t>
            </w:r>
          </w:p>
        </w:tc>
        <w:tc>
          <w:tcPr>
            <w:tcW w:w="5428" w:type="dxa"/>
            <w:tcBorders>
              <w:left w:val="nil"/>
              <w:right w:val="nil"/>
            </w:tcBorders>
            <w:vAlign w:val="bottom"/>
          </w:tcPr>
          <w:p w14:paraId="2C169276" w14:textId="740012DA" w:rsidR="00141FDC" w:rsidRPr="00090669" w:rsidRDefault="00141FDC" w:rsidP="000906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g</w:t>
            </w:r>
            <w:proofErr w:type="spellEnd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′ measured relative to the TVL; more soft tissue adaptation noted with the implant.</w:t>
            </w:r>
          </w:p>
        </w:tc>
      </w:tr>
      <w:tr w:rsidR="00F617EF" w:rsidRPr="00090669" w14:paraId="15EEC779" w14:textId="77777777" w:rsidTr="00F617EF">
        <w:tc>
          <w:tcPr>
            <w:tcW w:w="1052" w:type="dxa"/>
            <w:tcBorders>
              <w:left w:val="nil"/>
              <w:right w:val="nil"/>
            </w:tcBorders>
            <w:vAlign w:val="bottom"/>
          </w:tcPr>
          <w:p w14:paraId="7C1ABF96" w14:textId="201C2F82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hammad et al.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934DB73" w14:textId="54A28F7D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ding Genioplas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14:paraId="6BD38B4A" w14:textId="52F438E8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3</w:t>
            </w:r>
            <w:r w:rsidR="00D10AEB"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31D33"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D10AEB"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eek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2D937EC9" w14:textId="1007C52D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3</w:t>
            </w:r>
            <w:r w:rsidR="00D10AEB"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 months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0E73A3E3" w14:textId="12E036C3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0562FE28" w14:textId="3EA1A0DF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1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1BCEAF8" w14:textId="59A5502B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week, 6 months</w:t>
            </w:r>
          </w:p>
        </w:tc>
        <w:tc>
          <w:tcPr>
            <w:tcW w:w="5428" w:type="dxa"/>
            <w:tcBorders>
              <w:left w:val="nil"/>
              <w:right w:val="nil"/>
            </w:tcBorders>
            <w:vAlign w:val="bottom"/>
          </w:tcPr>
          <w:p w14:paraId="078F0CE8" w14:textId="2BD44816" w:rsidR="003943FE" w:rsidRPr="00090669" w:rsidRDefault="00141FDC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teral Cephalograms, </w:t>
            </w:r>
            <w:proofErr w:type="spellStart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g</w:t>
            </w:r>
            <w:proofErr w:type="spellEnd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′ changes measured relative to the True Vertical Line (TVL), perpendicular to a horizontal plane oriented 7° inferior to the Sella-Nasion plane.</w:t>
            </w:r>
          </w:p>
        </w:tc>
      </w:tr>
      <w:tr w:rsidR="00F617EF" w:rsidRPr="00090669" w14:paraId="486032B7" w14:textId="77777777" w:rsidTr="00F617EF">
        <w:tc>
          <w:tcPr>
            <w:tcW w:w="1052" w:type="dxa"/>
            <w:tcBorders>
              <w:left w:val="nil"/>
              <w:right w:val="nil"/>
            </w:tcBorders>
            <w:vAlign w:val="bottom"/>
          </w:tcPr>
          <w:p w14:paraId="0467205D" w14:textId="77777777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3513421" w14:textId="169A0BE6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por Implant Augmentation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14:paraId="5D498D22" w14:textId="6E56607D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5</w:t>
            </w:r>
            <w:r w:rsidR="00D10AEB"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 week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69B84591" w14:textId="59FCF6C0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3</w:t>
            </w:r>
            <w:r w:rsidR="00D10AEB"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 months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5D51B1F4" w14:textId="39CDD6E8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2224B529" w14:textId="28BA4A84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7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5469F5D" w14:textId="0DC96154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week, 6 months</w:t>
            </w:r>
          </w:p>
        </w:tc>
        <w:tc>
          <w:tcPr>
            <w:tcW w:w="5428" w:type="dxa"/>
            <w:tcBorders>
              <w:left w:val="nil"/>
              <w:right w:val="nil"/>
            </w:tcBorders>
            <w:vAlign w:val="bottom"/>
          </w:tcPr>
          <w:p w14:paraId="315C98D7" w14:textId="546FC4F1" w:rsidR="003943FE" w:rsidRPr="00090669" w:rsidRDefault="003943FE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e as above</w:t>
            </w:r>
          </w:p>
        </w:tc>
      </w:tr>
      <w:tr w:rsidR="00F617EF" w:rsidRPr="00090669" w14:paraId="025A8213" w14:textId="77777777" w:rsidTr="00F617EF">
        <w:tc>
          <w:tcPr>
            <w:tcW w:w="1052" w:type="dxa"/>
            <w:tcBorders>
              <w:left w:val="nil"/>
              <w:right w:val="nil"/>
            </w:tcBorders>
            <w:vAlign w:val="bottom"/>
          </w:tcPr>
          <w:p w14:paraId="10FFC3C4" w14:textId="70C952C0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rk et al.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F05FBD0" w14:textId="76787F9D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ding Genioplas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14:paraId="639A2A96" w14:textId="589D25DA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9</w:t>
            </w:r>
            <w:r w:rsidR="00D10AEB"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“postoperative”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2C609608" w14:textId="4EBA27E0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</w:t>
            </w:r>
            <w:r w:rsidR="00D10AEB"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 months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10688D12" w14:textId="0C67A8ED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15F8AF0D" w14:textId="7FC8548D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9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0605274" w14:textId="436097DD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op, post-op, 6 months</w:t>
            </w:r>
          </w:p>
        </w:tc>
        <w:tc>
          <w:tcPr>
            <w:tcW w:w="5428" w:type="dxa"/>
            <w:tcBorders>
              <w:left w:val="nil"/>
              <w:right w:val="nil"/>
            </w:tcBorders>
            <w:vAlign w:val="bottom"/>
          </w:tcPr>
          <w:p w14:paraId="0A47DF9F" w14:textId="6BAECFAD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teral cephalograms; </w:t>
            </w:r>
            <w:proofErr w:type="spellStart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g</w:t>
            </w:r>
            <w:proofErr w:type="spellEnd"/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′ measured relative to a line parallel to a modified Sella-Nasion plane.</w:t>
            </w:r>
          </w:p>
        </w:tc>
      </w:tr>
      <w:tr w:rsidR="00F617EF" w:rsidRPr="00090669" w14:paraId="78FC7D5A" w14:textId="77777777" w:rsidTr="00F617EF">
        <w:tc>
          <w:tcPr>
            <w:tcW w:w="1052" w:type="dxa"/>
            <w:tcBorders>
              <w:left w:val="nil"/>
              <w:right w:val="nil"/>
            </w:tcBorders>
            <w:vAlign w:val="bottom"/>
          </w:tcPr>
          <w:p w14:paraId="74ED06B6" w14:textId="77777777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4277392" w14:textId="2C620A3F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por Implant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14:paraId="388980D4" w14:textId="36CC470B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6</w:t>
            </w:r>
            <w:r w:rsidR="00D10AEB"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“postoperative”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0E202839" w14:textId="354EFE98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2</w:t>
            </w:r>
            <w:r w:rsidR="00D10AEB"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 months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02B3D912" w14:textId="2419D8DA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14:paraId="489B2A28" w14:textId="0EA0E403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6%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3AD173B" w14:textId="4D57FF23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op, post-op, 6 months</w:t>
            </w:r>
          </w:p>
        </w:tc>
        <w:tc>
          <w:tcPr>
            <w:tcW w:w="5428" w:type="dxa"/>
            <w:tcBorders>
              <w:left w:val="nil"/>
              <w:right w:val="nil"/>
            </w:tcBorders>
            <w:vAlign w:val="bottom"/>
          </w:tcPr>
          <w:p w14:paraId="2260DC9F" w14:textId="6FF1CF83" w:rsidR="005323FF" w:rsidRPr="00090669" w:rsidRDefault="005323FF" w:rsidP="000906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ame </w:t>
            </w:r>
            <w:r w:rsidR="00090669"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ology:</w:t>
            </w:r>
            <w:r w:rsidRPr="00090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howed smaller relapse compared to genioplasty.</w:t>
            </w:r>
          </w:p>
        </w:tc>
      </w:tr>
    </w:tbl>
    <w:p w14:paraId="222A2C86" w14:textId="77777777" w:rsidR="007356DB" w:rsidRDefault="007356DB" w:rsidP="007356DB">
      <w:pPr>
        <w:jc w:val="both"/>
        <w:rPr>
          <w:rFonts w:ascii="Times New Roman" w:hAnsi="Times New Roman" w:cs="Times New Roman"/>
          <w:sz w:val="16"/>
          <w:szCs w:val="16"/>
          <w:highlight w:val="yellow"/>
        </w:rPr>
      </w:pPr>
    </w:p>
    <w:p w14:paraId="28867750" w14:textId="77777777" w:rsidR="007356DB" w:rsidRDefault="007356DB" w:rsidP="007356DB">
      <w:pPr>
        <w:jc w:val="both"/>
        <w:rPr>
          <w:rFonts w:ascii="Times New Roman" w:hAnsi="Times New Roman" w:cs="Times New Roman"/>
          <w:sz w:val="16"/>
          <w:szCs w:val="16"/>
          <w:highlight w:val="yellow"/>
        </w:rPr>
      </w:pPr>
    </w:p>
    <w:p w14:paraId="0A096C5D" w14:textId="77777777" w:rsidR="008A5FEB" w:rsidRDefault="008A5FEB" w:rsidP="007356DB">
      <w:pPr>
        <w:jc w:val="both"/>
        <w:rPr>
          <w:rFonts w:ascii="Times New Roman" w:hAnsi="Times New Roman" w:cs="Times New Roman"/>
          <w:sz w:val="16"/>
          <w:szCs w:val="16"/>
          <w:highlight w:val="yellow"/>
        </w:rPr>
      </w:pPr>
    </w:p>
    <w:p w14:paraId="543166D4" w14:textId="77777777" w:rsidR="008A5FEB" w:rsidRDefault="008A5FEB" w:rsidP="007356DB">
      <w:pPr>
        <w:jc w:val="both"/>
        <w:rPr>
          <w:rFonts w:ascii="Times New Roman" w:hAnsi="Times New Roman" w:cs="Times New Roman"/>
          <w:sz w:val="16"/>
          <w:szCs w:val="16"/>
          <w:highlight w:val="yellow"/>
        </w:rPr>
      </w:pPr>
    </w:p>
    <w:p w14:paraId="465B85D3" w14:textId="77777777" w:rsidR="008A5FEB" w:rsidRDefault="008A5FEB" w:rsidP="007356DB">
      <w:pPr>
        <w:jc w:val="both"/>
        <w:rPr>
          <w:rFonts w:ascii="Times New Roman" w:hAnsi="Times New Roman" w:cs="Times New Roman"/>
          <w:sz w:val="16"/>
          <w:szCs w:val="16"/>
          <w:highlight w:val="yellow"/>
        </w:rPr>
      </w:pPr>
    </w:p>
    <w:p w14:paraId="20D2B98A" w14:textId="77777777" w:rsidR="008A5FEB" w:rsidRDefault="008A5FEB" w:rsidP="007356DB">
      <w:pPr>
        <w:jc w:val="both"/>
        <w:rPr>
          <w:rFonts w:ascii="Times New Roman" w:hAnsi="Times New Roman" w:cs="Times New Roman"/>
          <w:sz w:val="16"/>
          <w:szCs w:val="16"/>
          <w:highlight w:val="yellow"/>
        </w:rPr>
      </w:pPr>
    </w:p>
    <w:p w14:paraId="4B817B86" w14:textId="77777777" w:rsidR="008A5FEB" w:rsidRDefault="008A5FEB" w:rsidP="007356DB">
      <w:pPr>
        <w:jc w:val="both"/>
        <w:rPr>
          <w:rFonts w:ascii="Times New Roman" w:hAnsi="Times New Roman" w:cs="Times New Roman"/>
          <w:sz w:val="16"/>
          <w:szCs w:val="16"/>
          <w:highlight w:val="yellow"/>
        </w:rPr>
      </w:pPr>
    </w:p>
    <w:p w14:paraId="7D207D4A" w14:textId="77777777" w:rsidR="008A5FEB" w:rsidRDefault="008A5FEB" w:rsidP="007356DB">
      <w:pPr>
        <w:jc w:val="both"/>
        <w:rPr>
          <w:rFonts w:ascii="Times New Roman" w:hAnsi="Times New Roman" w:cs="Times New Roman"/>
          <w:sz w:val="16"/>
          <w:szCs w:val="16"/>
          <w:highlight w:val="yellow"/>
        </w:rPr>
      </w:pPr>
    </w:p>
    <w:p w14:paraId="032E075E" w14:textId="77777777" w:rsidR="008A5FEB" w:rsidRDefault="008A5FEB" w:rsidP="007356DB">
      <w:pPr>
        <w:jc w:val="both"/>
        <w:rPr>
          <w:rFonts w:ascii="Times New Roman" w:hAnsi="Times New Roman" w:cs="Times New Roman"/>
          <w:sz w:val="16"/>
          <w:szCs w:val="16"/>
          <w:highlight w:val="yellow"/>
        </w:rPr>
      </w:pPr>
    </w:p>
    <w:p w14:paraId="21466CD4" w14:textId="77777777" w:rsidR="008A5FEB" w:rsidRDefault="008A5FEB" w:rsidP="007356DB">
      <w:pPr>
        <w:jc w:val="both"/>
        <w:rPr>
          <w:rFonts w:ascii="Times New Roman" w:hAnsi="Times New Roman" w:cs="Times New Roman"/>
          <w:sz w:val="16"/>
          <w:szCs w:val="16"/>
          <w:highlight w:val="yellow"/>
        </w:rPr>
      </w:pPr>
    </w:p>
    <w:p w14:paraId="46CA8FB0" w14:textId="77777777" w:rsidR="008A5FEB" w:rsidRDefault="008A5FEB" w:rsidP="007356DB">
      <w:pPr>
        <w:jc w:val="both"/>
        <w:rPr>
          <w:rFonts w:ascii="Times New Roman" w:hAnsi="Times New Roman" w:cs="Times New Roman"/>
          <w:sz w:val="16"/>
          <w:szCs w:val="16"/>
          <w:highlight w:val="yellow"/>
        </w:rPr>
      </w:pPr>
    </w:p>
    <w:p w14:paraId="7A3432B8" w14:textId="77777777" w:rsidR="008A5FEB" w:rsidRDefault="008A5FEB" w:rsidP="007356DB">
      <w:pPr>
        <w:jc w:val="both"/>
        <w:rPr>
          <w:rFonts w:ascii="Times New Roman" w:hAnsi="Times New Roman" w:cs="Times New Roman"/>
          <w:sz w:val="16"/>
          <w:szCs w:val="16"/>
          <w:highlight w:val="yellow"/>
        </w:rPr>
      </w:pPr>
    </w:p>
    <w:p w14:paraId="4A4972AC" w14:textId="77777777" w:rsidR="008A5FEB" w:rsidRDefault="008A5FEB" w:rsidP="007356DB">
      <w:pPr>
        <w:jc w:val="both"/>
        <w:rPr>
          <w:rFonts w:ascii="Times New Roman" w:hAnsi="Times New Roman" w:cs="Times New Roman"/>
          <w:sz w:val="16"/>
          <w:szCs w:val="16"/>
          <w:highlight w:val="yellow"/>
        </w:rPr>
      </w:pPr>
    </w:p>
    <w:p w14:paraId="2293EACE" w14:textId="77777777" w:rsidR="00947C88" w:rsidRDefault="00947C88" w:rsidP="00947C88">
      <w:pPr>
        <w:spacing w:line="480" w:lineRule="auto"/>
        <w:jc w:val="both"/>
      </w:pPr>
    </w:p>
    <w:p w14:paraId="30751B6B" w14:textId="77777777" w:rsidR="003C3D88" w:rsidRDefault="003C3D88">
      <w:pPr>
        <w:rPr>
          <w:b/>
          <w:bCs/>
        </w:rPr>
        <w:sectPr w:rsidR="003C3D88" w:rsidSect="00A236E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EEC146" w14:textId="1267D3EE" w:rsidR="008B4A11" w:rsidRDefault="008B4A11" w:rsidP="0063280D"/>
    <w:sectPr w:rsidR="008B4A11" w:rsidSect="003C3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63069" w14:textId="77777777" w:rsidR="001E726A" w:rsidRDefault="001E726A" w:rsidP="00EB40A4">
      <w:r>
        <w:separator/>
      </w:r>
    </w:p>
  </w:endnote>
  <w:endnote w:type="continuationSeparator" w:id="0">
    <w:p w14:paraId="32ED77DD" w14:textId="77777777" w:rsidR="001E726A" w:rsidRDefault="001E726A" w:rsidP="00EB4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093E4" w14:textId="77777777" w:rsidR="001E726A" w:rsidRDefault="001E726A" w:rsidP="00EB40A4">
      <w:r>
        <w:separator/>
      </w:r>
    </w:p>
  </w:footnote>
  <w:footnote w:type="continuationSeparator" w:id="0">
    <w:p w14:paraId="6D19A3AC" w14:textId="77777777" w:rsidR="001E726A" w:rsidRDefault="001E726A" w:rsidP="00EB40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7F559E"/>
    <w:multiLevelType w:val="hybridMultilevel"/>
    <w:tmpl w:val="B37057E4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" w15:restartNumberingAfterBreak="0">
    <w:nsid w:val="27DC5A71"/>
    <w:multiLevelType w:val="hybridMultilevel"/>
    <w:tmpl w:val="C5F27A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6E72FF"/>
    <w:multiLevelType w:val="hybridMultilevel"/>
    <w:tmpl w:val="1CDC9126"/>
    <w:lvl w:ilvl="0" w:tplc="B4A46D9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C17F7A"/>
    <w:multiLevelType w:val="hybridMultilevel"/>
    <w:tmpl w:val="5BE6F4CA"/>
    <w:lvl w:ilvl="0" w:tplc="43B038FA">
      <w:start w:val="33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C62A3D"/>
    <w:multiLevelType w:val="hybridMultilevel"/>
    <w:tmpl w:val="D7DE047E"/>
    <w:lvl w:ilvl="0" w:tplc="04E6640E">
      <w:start w:val="33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476759"/>
    <w:multiLevelType w:val="multilevel"/>
    <w:tmpl w:val="41C47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7156193">
    <w:abstractNumId w:val="0"/>
  </w:num>
  <w:num w:numId="2" w16cid:durableId="1643923435">
    <w:abstractNumId w:val="5"/>
  </w:num>
  <w:num w:numId="3" w16cid:durableId="1706633011">
    <w:abstractNumId w:val="4"/>
  </w:num>
  <w:num w:numId="4" w16cid:durableId="1167671661">
    <w:abstractNumId w:val="3"/>
  </w:num>
  <w:num w:numId="5" w16cid:durableId="2064524449">
    <w:abstractNumId w:val="1"/>
  </w:num>
  <w:num w:numId="6" w16cid:durableId="14795688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1A0"/>
    <w:rsid w:val="000234DA"/>
    <w:rsid w:val="00025E07"/>
    <w:rsid w:val="00080C28"/>
    <w:rsid w:val="00090669"/>
    <w:rsid w:val="000B1C30"/>
    <w:rsid w:val="000B1EF7"/>
    <w:rsid w:val="000B3404"/>
    <w:rsid w:val="000C31E0"/>
    <w:rsid w:val="000D5CB0"/>
    <w:rsid w:val="000D7AB1"/>
    <w:rsid w:val="000F1E56"/>
    <w:rsid w:val="000F3B70"/>
    <w:rsid w:val="00141FDC"/>
    <w:rsid w:val="001536D6"/>
    <w:rsid w:val="001637BA"/>
    <w:rsid w:val="00166D4C"/>
    <w:rsid w:val="001A7A76"/>
    <w:rsid w:val="001E44A9"/>
    <w:rsid w:val="001E726A"/>
    <w:rsid w:val="001F5C9C"/>
    <w:rsid w:val="00202B72"/>
    <w:rsid w:val="00202E29"/>
    <w:rsid w:val="00245FDC"/>
    <w:rsid w:val="002907EC"/>
    <w:rsid w:val="002A1BB2"/>
    <w:rsid w:val="002A4669"/>
    <w:rsid w:val="002B08B4"/>
    <w:rsid w:val="002B31D6"/>
    <w:rsid w:val="002E2103"/>
    <w:rsid w:val="0030344B"/>
    <w:rsid w:val="00323004"/>
    <w:rsid w:val="0035453A"/>
    <w:rsid w:val="00364DB3"/>
    <w:rsid w:val="00390DA0"/>
    <w:rsid w:val="003943FE"/>
    <w:rsid w:val="003C3D88"/>
    <w:rsid w:val="00427B4E"/>
    <w:rsid w:val="00490D54"/>
    <w:rsid w:val="00493CE3"/>
    <w:rsid w:val="004C766D"/>
    <w:rsid w:val="00517EF1"/>
    <w:rsid w:val="00523621"/>
    <w:rsid w:val="0052792C"/>
    <w:rsid w:val="005323FF"/>
    <w:rsid w:val="00551D87"/>
    <w:rsid w:val="00564092"/>
    <w:rsid w:val="005B445D"/>
    <w:rsid w:val="005B7914"/>
    <w:rsid w:val="005C407E"/>
    <w:rsid w:val="005C4CA4"/>
    <w:rsid w:val="006002C1"/>
    <w:rsid w:val="006167DA"/>
    <w:rsid w:val="00627D0B"/>
    <w:rsid w:val="0063280D"/>
    <w:rsid w:val="006373EA"/>
    <w:rsid w:val="00640F7F"/>
    <w:rsid w:val="0065545A"/>
    <w:rsid w:val="00657C8B"/>
    <w:rsid w:val="00670FA7"/>
    <w:rsid w:val="00680537"/>
    <w:rsid w:val="00691334"/>
    <w:rsid w:val="00700B35"/>
    <w:rsid w:val="00701CEC"/>
    <w:rsid w:val="00712620"/>
    <w:rsid w:val="00724C4D"/>
    <w:rsid w:val="0073307D"/>
    <w:rsid w:val="007356DB"/>
    <w:rsid w:val="00742E2A"/>
    <w:rsid w:val="00750BCA"/>
    <w:rsid w:val="00764EA0"/>
    <w:rsid w:val="007D7CDA"/>
    <w:rsid w:val="007E7F7D"/>
    <w:rsid w:val="008021D9"/>
    <w:rsid w:val="00802A96"/>
    <w:rsid w:val="008233F1"/>
    <w:rsid w:val="008506C4"/>
    <w:rsid w:val="00855B4F"/>
    <w:rsid w:val="008811C1"/>
    <w:rsid w:val="00891ACB"/>
    <w:rsid w:val="008A5FEB"/>
    <w:rsid w:val="008B1A23"/>
    <w:rsid w:val="008B4A11"/>
    <w:rsid w:val="008C2262"/>
    <w:rsid w:val="008D17EE"/>
    <w:rsid w:val="00900AE9"/>
    <w:rsid w:val="00931D33"/>
    <w:rsid w:val="00943C02"/>
    <w:rsid w:val="0094555C"/>
    <w:rsid w:val="00947C88"/>
    <w:rsid w:val="00960769"/>
    <w:rsid w:val="00981EE5"/>
    <w:rsid w:val="009902EE"/>
    <w:rsid w:val="009A4091"/>
    <w:rsid w:val="009E25F9"/>
    <w:rsid w:val="009F5607"/>
    <w:rsid w:val="00A12DB6"/>
    <w:rsid w:val="00A14077"/>
    <w:rsid w:val="00A236E8"/>
    <w:rsid w:val="00A25256"/>
    <w:rsid w:val="00A341A0"/>
    <w:rsid w:val="00A34D67"/>
    <w:rsid w:val="00A350EA"/>
    <w:rsid w:val="00A53276"/>
    <w:rsid w:val="00A5338A"/>
    <w:rsid w:val="00A57D2F"/>
    <w:rsid w:val="00A64D39"/>
    <w:rsid w:val="00A9363B"/>
    <w:rsid w:val="00A95D19"/>
    <w:rsid w:val="00AD18F3"/>
    <w:rsid w:val="00AD23CA"/>
    <w:rsid w:val="00AD3CEA"/>
    <w:rsid w:val="00B07A2D"/>
    <w:rsid w:val="00B147A4"/>
    <w:rsid w:val="00B40BB0"/>
    <w:rsid w:val="00B41429"/>
    <w:rsid w:val="00BB0367"/>
    <w:rsid w:val="00BB0920"/>
    <w:rsid w:val="00BB737A"/>
    <w:rsid w:val="00BC38DB"/>
    <w:rsid w:val="00BE176A"/>
    <w:rsid w:val="00BF16AB"/>
    <w:rsid w:val="00C235D3"/>
    <w:rsid w:val="00C3152A"/>
    <w:rsid w:val="00C33287"/>
    <w:rsid w:val="00C77706"/>
    <w:rsid w:val="00C80BDB"/>
    <w:rsid w:val="00CB2A16"/>
    <w:rsid w:val="00CC559B"/>
    <w:rsid w:val="00CF45B7"/>
    <w:rsid w:val="00CF6070"/>
    <w:rsid w:val="00D00D22"/>
    <w:rsid w:val="00D10AEB"/>
    <w:rsid w:val="00D44F77"/>
    <w:rsid w:val="00DB2D07"/>
    <w:rsid w:val="00DC6554"/>
    <w:rsid w:val="00DD742F"/>
    <w:rsid w:val="00E32020"/>
    <w:rsid w:val="00E35D42"/>
    <w:rsid w:val="00E8622B"/>
    <w:rsid w:val="00E97B0E"/>
    <w:rsid w:val="00EA6151"/>
    <w:rsid w:val="00EB40A4"/>
    <w:rsid w:val="00EB53F3"/>
    <w:rsid w:val="00ED7F43"/>
    <w:rsid w:val="00EF71D6"/>
    <w:rsid w:val="00F0310F"/>
    <w:rsid w:val="00F347B6"/>
    <w:rsid w:val="00F617EF"/>
    <w:rsid w:val="00F95BEE"/>
    <w:rsid w:val="00F97630"/>
    <w:rsid w:val="00FB4039"/>
    <w:rsid w:val="00FD0DF8"/>
    <w:rsid w:val="00FF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EC5F3"/>
  <w15:chartTrackingRefBased/>
  <w15:docId w15:val="{71DBC315-C273-1E4D-83CB-9DE4D9549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41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1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1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1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1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1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1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1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1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1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1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1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1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1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1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1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1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1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1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1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1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1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1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1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1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1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1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4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341A0"/>
    <w:rPr>
      <w:b/>
      <w:bCs/>
    </w:rPr>
  </w:style>
  <w:style w:type="character" w:styleId="Hyperlink">
    <w:name w:val="Hyperlink"/>
    <w:basedOn w:val="DefaultParagraphFont"/>
    <w:uiPriority w:val="99"/>
    <w:unhideWhenUsed/>
    <w:rsid w:val="001F5C9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5C9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B4A11"/>
    <w:pPr>
      <w:tabs>
        <w:tab w:val="left" w:pos="260"/>
      </w:tabs>
      <w:spacing w:after="240"/>
      <w:ind w:left="264" w:hanging="264"/>
    </w:pPr>
  </w:style>
  <w:style w:type="character" w:styleId="FollowedHyperlink">
    <w:name w:val="FollowedHyperlink"/>
    <w:basedOn w:val="DefaultParagraphFont"/>
    <w:uiPriority w:val="99"/>
    <w:semiHidden/>
    <w:unhideWhenUsed/>
    <w:rsid w:val="00AD23CA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40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40A4"/>
  </w:style>
  <w:style w:type="paragraph" w:styleId="Footer">
    <w:name w:val="footer"/>
    <w:basedOn w:val="Normal"/>
    <w:link w:val="FooterChar"/>
    <w:uiPriority w:val="99"/>
    <w:unhideWhenUsed/>
    <w:rsid w:val="00EB40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0A4"/>
  </w:style>
  <w:style w:type="paragraph" w:styleId="Caption">
    <w:name w:val="caption"/>
    <w:basedOn w:val="Normal"/>
    <w:next w:val="Normal"/>
    <w:uiPriority w:val="35"/>
    <w:unhideWhenUsed/>
    <w:qFormat/>
    <w:rsid w:val="000F3B7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5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9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6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48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76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73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0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090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728</Words>
  <Characters>985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Kauke-Navarro</dc:creator>
  <cp:keywords/>
  <dc:description/>
  <cp:lastModifiedBy>Klimitz, Felix</cp:lastModifiedBy>
  <cp:revision>4</cp:revision>
  <dcterms:created xsi:type="dcterms:W3CDTF">2025-03-10T20:14:00Z</dcterms:created>
  <dcterms:modified xsi:type="dcterms:W3CDTF">2025-03-10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"&gt;&lt;session id="cchK4bv9"/&gt;&lt;style id="http://www.zotero.org/styles/american-medical-association" hasBibliography="1" bibliographyStyleHasBeenSet="1"/&gt;&lt;prefs&gt;&lt;pref name="fieldType" value="Field"/&gt;&lt;/prefs&gt;&lt;/data&gt;</vt:lpwstr>
  </property>
</Properties>
</file>